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A3263" w14:textId="77777777" w:rsidR="00832EFA" w:rsidRPr="00832EFA" w:rsidRDefault="00832EFA" w:rsidP="00832EFA">
      <w:pPr>
        <w:spacing w:after="0"/>
        <w:jc w:val="both"/>
        <w:rPr>
          <w:rFonts w:ascii="Times New Roman" w:eastAsia="Calibri" w:hAnsi="Times New Roman" w:cs="Times New Roman"/>
          <w:b/>
          <w:bCs/>
          <w:iCs/>
        </w:rPr>
      </w:pPr>
      <w:bookmarkStart w:id="0" w:name="_Hlk65833775"/>
      <w:r w:rsidRPr="00832EFA">
        <w:rPr>
          <w:rFonts w:ascii="Times New Roman" w:eastAsia="Calibri" w:hAnsi="Times New Roman" w:cs="Times New Roman"/>
          <w:b/>
          <w:bCs/>
          <w:iCs/>
        </w:rPr>
        <w:t xml:space="preserve">S6 Table. Multiple Linear Regression Models </w:t>
      </w:r>
    </w:p>
    <w:p w14:paraId="6F5BF945" w14:textId="77777777" w:rsidR="00832EFA" w:rsidRPr="00832EFA" w:rsidRDefault="00832EFA" w:rsidP="00832EFA">
      <w:pPr>
        <w:spacing w:after="0"/>
        <w:jc w:val="both"/>
        <w:rPr>
          <w:rFonts w:ascii="Times New Roman" w:eastAsia="Calibri" w:hAnsi="Times New Roman" w:cs="Times New Roman"/>
          <w:i/>
        </w:rPr>
      </w:pPr>
    </w:p>
    <w:tbl>
      <w:tblPr>
        <w:tblStyle w:val="EinfacheTabelle21"/>
        <w:tblW w:w="9356" w:type="dxa"/>
        <w:tblLook w:val="04A0" w:firstRow="1" w:lastRow="0" w:firstColumn="1" w:lastColumn="0" w:noHBand="0" w:noVBand="1"/>
      </w:tblPr>
      <w:tblGrid>
        <w:gridCol w:w="3119"/>
        <w:gridCol w:w="2268"/>
        <w:gridCol w:w="1984"/>
        <w:gridCol w:w="1985"/>
      </w:tblGrid>
      <w:tr w:rsidR="00832EFA" w:rsidRPr="00832EFA" w14:paraId="130ECCFF" w14:textId="77777777" w:rsidTr="00547C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3676CF44" w14:textId="77777777" w:rsidR="00832EFA" w:rsidRPr="00832EFA" w:rsidRDefault="00832EFA" w:rsidP="00832EFA">
            <w:pPr>
              <w:spacing w:before="60" w:after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Coefficient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6FA3FA5" w14:textId="77777777" w:rsidR="00832EFA" w:rsidRPr="00832EFA" w:rsidRDefault="00832EFA" w:rsidP="00832EFA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 Variable: ß-parameter ‘Data Sales to Third Parties’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9684B8C" w14:textId="77777777" w:rsidR="00832EFA" w:rsidRPr="00832EFA" w:rsidRDefault="00832EFA" w:rsidP="00832EFA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 Variable: ß-parameter ‘Health Insurer’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412712F3" w14:textId="77777777" w:rsidR="00832EFA" w:rsidRPr="00832EFA" w:rsidRDefault="00832EFA" w:rsidP="00832EFA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Dependent Variable: Importance Weight ‘Price’</w:t>
            </w:r>
          </w:p>
        </w:tc>
      </w:tr>
      <w:tr w:rsidR="00832EFA" w:rsidRPr="00832EFA" w14:paraId="45403E53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39DB0883" w14:textId="77777777" w:rsidR="00832EFA" w:rsidRPr="00832EFA" w:rsidRDefault="00832EFA" w:rsidP="00832EFA">
            <w:pPr>
              <w:spacing w:before="60" w:after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2E25412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0.005 **</w:t>
            </w:r>
          </w:p>
          <w:p w14:paraId="5FBFFF25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(0.631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3AC08A7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0.509</w:t>
            </w:r>
          </w:p>
          <w:p w14:paraId="59D4E32E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(0.340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71C46DB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0269 * </w:t>
            </w:r>
          </w:p>
          <w:p w14:paraId="72D73604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(0.078)</w:t>
            </w:r>
          </w:p>
        </w:tc>
      </w:tr>
      <w:tr w:rsidR="00832EFA" w:rsidRPr="00832EFA" w14:paraId="54176916" w14:textId="77777777" w:rsidTr="00547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4CA3CE31" w14:textId="77777777" w:rsidR="00832EFA" w:rsidRPr="00832EFA" w:rsidRDefault="00832EFA" w:rsidP="00832EFA">
            <w:pPr>
              <w:spacing w:before="60" w:after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Sex/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2A180D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0.195</w:t>
            </w:r>
          </w:p>
          <w:p w14:paraId="40E973EE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134)  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1136B2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532   </w:t>
            </w:r>
          </w:p>
          <w:p w14:paraId="4A6C1E35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(0.07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CFC566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005 **</w:t>
            </w:r>
          </w:p>
          <w:p w14:paraId="2DD4B458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0.017)</w:t>
            </w:r>
          </w:p>
        </w:tc>
      </w:tr>
      <w:tr w:rsidR="00832EFA" w:rsidRPr="00832EFA" w14:paraId="5B28C5B6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21275805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Sex/Dive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688849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gramStart"/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085 .</w:t>
            </w:r>
            <w:proofErr w:type="gramEnd"/>
          </w:p>
          <w:p w14:paraId="2E415BDF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1.906)</w:t>
            </w: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C6E3D86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101 </w:t>
            </w:r>
          </w:p>
          <w:p w14:paraId="4C3B0A68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(1.02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0B11A0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466   </w:t>
            </w:r>
          </w:p>
          <w:p w14:paraId="13AFD270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(0.236)</w:t>
            </w:r>
          </w:p>
        </w:tc>
      </w:tr>
      <w:tr w:rsidR="00832EFA" w:rsidRPr="00832EFA" w14:paraId="124F720E" w14:textId="77777777" w:rsidTr="00547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4635CBB5" w14:textId="77777777" w:rsidR="00832EFA" w:rsidRPr="00832EFA" w:rsidRDefault="00832EFA" w:rsidP="00832EFA">
            <w:pPr>
              <w:spacing w:before="60" w:after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D4AA82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039 *</w:t>
            </w:r>
          </w:p>
          <w:p w14:paraId="319E0934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0.045)</w:t>
            </w: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6D3F0C7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943 </w:t>
            </w:r>
          </w:p>
          <w:p w14:paraId="5BC8B073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(0.02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D26016C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0.293</w:t>
            </w:r>
          </w:p>
          <w:p w14:paraId="7611574F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>(0.006)</w:t>
            </w:r>
          </w:p>
        </w:tc>
      </w:tr>
      <w:tr w:rsidR="00832EFA" w:rsidRPr="00832EFA" w14:paraId="7D13D184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0CD73C69" w14:textId="77777777" w:rsidR="00832EFA" w:rsidRPr="00832EFA" w:rsidRDefault="00832EFA" w:rsidP="00832EFA">
            <w:pPr>
              <w:spacing w:before="60" w:after="6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Health App &amp; Wearable Usage/ 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3539E6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308  </w:t>
            </w:r>
          </w:p>
          <w:p w14:paraId="6CFAF768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(0.147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2F23C3A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002 **</w:t>
            </w:r>
          </w:p>
          <w:p w14:paraId="51FD6931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079 )</w:t>
            </w:r>
            <w:proofErr w:type="gram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1B95AD7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0.002 **</w:t>
            </w:r>
          </w:p>
          <w:p w14:paraId="3EDE9C02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0.018)</w:t>
            </w:r>
          </w:p>
        </w:tc>
      </w:tr>
      <w:tr w:rsidR="00832EFA" w:rsidRPr="00832EFA" w14:paraId="750EC4CA" w14:textId="77777777" w:rsidTr="00547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7C59AF28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Fitnes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A19BA0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32E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61 .</w:t>
            </w:r>
            <w:proofErr w:type="gramEnd"/>
          </w:p>
          <w:p w14:paraId="2DDC19F9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04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DD3EEB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81  </w:t>
            </w:r>
          </w:p>
          <w:p w14:paraId="15C3B8EE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2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9A4A2C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19 </w:t>
            </w:r>
          </w:p>
          <w:p w14:paraId="0A1C26F2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</w:tr>
      <w:tr w:rsidR="00832EFA" w:rsidRPr="00832EFA" w14:paraId="02759930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52A06009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Healt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D910D69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70   </w:t>
            </w:r>
          </w:p>
          <w:p w14:paraId="70BC74AB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.041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8D4CA52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03 </w:t>
            </w:r>
          </w:p>
          <w:p w14:paraId="66626B8D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2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C4F02A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0.376</w:t>
            </w:r>
          </w:p>
          <w:p w14:paraId="663E6355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</w:tr>
      <w:tr w:rsidR="00832EFA" w:rsidRPr="00832EFA" w14:paraId="6117BB22" w14:textId="77777777" w:rsidTr="00547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748269BA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Monthly Household Net Incom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A1EF39E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91  </w:t>
            </w:r>
          </w:p>
          <w:p w14:paraId="2074C64C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3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E8198B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1 *</w:t>
            </w:r>
          </w:p>
          <w:p w14:paraId="7528AB5B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02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442B54D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25 </w:t>
            </w:r>
          </w:p>
          <w:p w14:paraId="7E320C88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05)</w:t>
            </w:r>
          </w:p>
        </w:tc>
      </w:tr>
      <w:tr w:rsidR="00832EFA" w:rsidRPr="00832EFA" w14:paraId="47565E20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6672FFC2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CAB1B5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5 *</w:t>
            </w:r>
          </w:p>
          <w:p w14:paraId="4F104CBD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0.048)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F5CBC49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95 </w:t>
            </w:r>
          </w:p>
          <w:p w14:paraId="63B01D40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2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5F0D31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0.895</w:t>
            </w:r>
          </w:p>
          <w:p w14:paraId="378A150D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</w:tr>
      <w:tr w:rsidR="00832EFA" w:rsidRPr="00832EFA" w14:paraId="3167F060" w14:textId="77777777" w:rsidTr="00547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5765D9A0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Perceived DSGVO Importa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5AAD75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6 **</w:t>
            </w:r>
          </w:p>
          <w:p w14:paraId="26BD55A5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0.046) 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8B6366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00 </w:t>
            </w:r>
          </w:p>
          <w:p w14:paraId="26710C55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2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F2EF45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08  </w:t>
            </w:r>
          </w:p>
          <w:p w14:paraId="57D21477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06)</w:t>
            </w:r>
          </w:p>
        </w:tc>
      </w:tr>
      <w:tr w:rsidR="00832EFA" w:rsidRPr="00832EFA" w14:paraId="2E630EB1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nil"/>
            </w:tcBorders>
            <w:vAlign w:val="center"/>
          </w:tcPr>
          <w:p w14:paraId="7B7D4FDD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6DCBF2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87   </w:t>
            </w:r>
          </w:p>
          <w:p w14:paraId="3C35C3BA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1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5A294FA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56   </w:t>
            </w:r>
          </w:p>
          <w:p w14:paraId="793A35ED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0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933AFB8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0.108</w:t>
            </w:r>
          </w:p>
          <w:p w14:paraId="5EE911F7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02)</w:t>
            </w:r>
          </w:p>
        </w:tc>
      </w:tr>
      <w:tr w:rsidR="00832EFA" w:rsidRPr="00832EFA" w14:paraId="41F6F933" w14:textId="77777777" w:rsidTr="00547C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29376D9A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Sharing of Fitness or Health Data/ No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E74637E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231   </w:t>
            </w:r>
          </w:p>
          <w:p w14:paraId="6219BB9A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0.333)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03EF331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78  </w:t>
            </w:r>
          </w:p>
          <w:p w14:paraId="5A045606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18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7364F8FF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97  </w:t>
            </w:r>
          </w:p>
          <w:p w14:paraId="03B14028" w14:textId="77777777" w:rsidR="00832EFA" w:rsidRPr="00832EFA" w:rsidRDefault="00832EFA" w:rsidP="00832EFA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(0.041)</w:t>
            </w:r>
          </w:p>
        </w:tc>
      </w:tr>
      <w:tr w:rsidR="00832EFA" w:rsidRPr="00832EFA" w14:paraId="52C90C25" w14:textId="77777777" w:rsidTr="00547C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vAlign w:val="center"/>
          </w:tcPr>
          <w:p w14:paraId="3AC2FBFC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R-squared</w:t>
            </w:r>
          </w:p>
          <w:p w14:paraId="6549BFF2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Adjusted R-squared</w:t>
            </w:r>
          </w:p>
          <w:p w14:paraId="5955991B" w14:textId="77777777" w:rsidR="00832EFA" w:rsidRPr="00832EFA" w:rsidRDefault="00832EFA" w:rsidP="00832EFA">
            <w:pPr>
              <w:spacing w:before="60" w:after="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F-statisti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DF73C1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  <w:p w14:paraId="6E688FDF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  <w:p w14:paraId="3C645945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2.806 on 11 and 830 DF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0C17E43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</w:p>
          <w:p w14:paraId="4A15B425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0.019</w:t>
            </w:r>
          </w:p>
          <w:p w14:paraId="3DACC72F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2.439 on 11 and 830 DF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8622473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0.039</w:t>
            </w:r>
          </w:p>
          <w:p w14:paraId="581D2977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  <w:p w14:paraId="71CCA454" w14:textId="77777777" w:rsidR="00832EFA" w:rsidRPr="00832EFA" w:rsidRDefault="00832EFA" w:rsidP="00832EFA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32EFA">
              <w:rPr>
                <w:rFonts w:ascii="Times New Roman" w:eastAsia="Times New Roman" w:hAnsi="Times New Roman" w:cs="Times New Roman"/>
                <w:sz w:val="16"/>
                <w:szCs w:val="16"/>
              </w:rPr>
              <w:t>3.061 on 11 and 830 DF</w:t>
            </w:r>
          </w:p>
        </w:tc>
      </w:tr>
    </w:tbl>
    <w:p w14:paraId="05E3DB5C" w14:textId="77777777" w:rsidR="00832EFA" w:rsidRPr="00832EFA" w:rsidRDefault="00832EFA" w:rsidP="00832EFA">
      <w:pPr>
        <w:jc w:val="both"/>
        <w:rPr>
          <w:rFonts w:ascii="Times New Roman" w:eastAsia="Calibri" w:hAnsi="Times New Roman" w:cs="Times New Roman"/>
          <w:sz w:val="16"/>
          <w:szCs w:val="16"/>
        </w:rPr>
      </w:pPr>
      <w:r w:rsidRPr="00832EFA">
        <w:rPr>
          <w:rFonts w:ascii="Times New Roman" w:eastAsia="Calibri" w:hAnsi="Times New Roman" w:cs="Times New Roman"/>
          <w:sz w:val="16"/>
          <w:szCs w:val="16"/>
        </w:rPr>
        <w:t>Source: Own Depiction</w:t>
      </w:r>
    </w:p>
    <w:bookmarkEnd w:id="0"/>
    <w:p w14:paraId="2979083C" w14:textId="77777777" w:rsidR="00F418CE" w:rsidRDefault="00F418CE"/>
    <w:sectPr w:rsidR="00F418C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EFA"/>
    <w:rsid w:val="0039252A"/>
    <w:rsid w:val="00832EFA"/>
    <w:rsid w:val="009820EC"/>
    <w:rsid w:val="00AE756F"/>
    <w:rsid w:val="00CC6DA6"/>
    <w:rsid w:val="00F4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A9CA9"/>
  <w15:chartTrackingRefBased/>
  <w15:docId w15:val="{4DCF452C-1E6C-473A-93FC-0D6E312D7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832EF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832E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el, Alexandra</dc:creator>
  <cp:keywords/>
  <dc:description/>
  <cp:lastModifiedBy>Heidel, Alexandra</cp:lastModifiedBy>
  <cp:revision>1</cp:revision>
  <dcterms:created xsi:type="dcterms:W3CDTF">2021-07-09T09:49:00Z</dcterms:created>
  <dcterms:modified xsi:type="dcterms:W3CDTF">2021-07-09T09:49:00Z</dcterms:modified>
</cp:coreProperties>
</file>